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ind w:right="4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>Table S1.</w:t>
      </w:r>
      <w:r>
        <w:rPr>
          <w:rFonts w:cs="Arial" w:ascii="Arial" w:hAnsi="Arial"/>
          <w:sz w:val="20"/>
          <w:szCs w:val="20"/>
          <w:lang w:val="en-US"/>
        </w:rPr>
        <w:t xml:space="preserve"> Description of the orphan strains (n=50) and corresponding spoligotyping defined lineages found among a total of 414 </w:t>
      </w:r>
      <w:r>
        <w:rPr>
          <w:rFonts w:cs="Arial" w:ascii="Arial" w:hAnsi="Arial"/>
          <w:i/>
          <w:sz w:val="20"/>
          <w:szCs w:val="20"/>
          <w:lang w:val="en-US"/>
        </w:rPr>
        <w:t>M. tuberculosis</w:t>
      </w:r>
      <w:r>
        <w:rPr>
          <w:rFonts w:cs="Arial" w:ascii="Arial" w:hAnsi="Arial"/>
          <w:sz w:val="20"/>
          <w:szCs w:val="20"/>
          <w:lang w:val="en-US"/>
        </w:rPr>
        <w:t xml:space="preserve"> clinical isolates from studies performed in Guinea Bissau. </w:t>
      </w:r>
    </w:p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ind w:right="809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7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3"/>
        <w:gridCol w:w="685"/>
        <w:gridCol w:w="998"/>
        <w:gridCol w:w="4061"/>
        <w:gridCol w:w="1386"/>
        <w:gridCol w:w="930"/>
      </w:tblGrid>
      <w:tr>
        <w:trPr>
          <w:trHeight w:val="255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ISO Number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poligotype Descripti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ctal cod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lad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891G-23/89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23/89</w:t>
            </w:r>
          </w:p>
        </w:tc>
        <w:tc>
          <w:tcPr>
            <w:tcW w:w="4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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0360776077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M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891G-26/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26/8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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7776630000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891G-31/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31/8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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7763402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891G-35/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35/8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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776077407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M 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891G-55/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55/8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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4051774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103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103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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4760776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M 9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16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16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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0310776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31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31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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777777400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Unk 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37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37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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07777776000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42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42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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63774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01G-72/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-72/9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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74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1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11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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77777774136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AI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1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14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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00000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1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148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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000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1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16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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7677775607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1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17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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777637763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anu 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2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20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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400377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2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27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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7777777003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AI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3IH-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3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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037737774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4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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037775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3IH-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4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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07777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5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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3776777776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68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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40760776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M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7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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26077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77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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4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8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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577765376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IH-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H-8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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07776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SN-1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N-13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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576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SN-1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N-15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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7776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21SN-35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N-35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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07777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31SN-3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N-37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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40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119931SN-3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N-38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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6777740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41A-1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-18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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00377776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41A-20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-20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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30777470001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41A-3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-3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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7775777403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AI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61TBS-0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058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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7775077607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61TBS-0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077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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40740060350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61TBS-0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08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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07777777772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3TBS-2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25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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77777774037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AI 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1TBS-27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27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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617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3TBS-29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299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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7776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1TBS-3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35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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7777577607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5 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1TBS-3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37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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7617777606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70TBS-3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38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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47777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80TBS-4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41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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7037777776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19980TBS-4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S-418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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373777767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20060XTB07-0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XTB07-04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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70177677740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20060XTB07-0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XTB07-05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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73676777636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20073XTB08-0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XTB08-040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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7417700000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k</w:t>
            </w:r>
          </w:p>
        </w:tc>
      </w:tr>
      <w:tr>
        <w:trPr>
          <w:trHeight w:val="255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NB0220071XTB08-08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XTB08-080</w:t>
            </w:r>
          </w:p>
        </w:tc>
        <w:tc>
          <w:tcPr>
            <w:tcW w:w="4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cs="Arial"/>
                <w:sz w:val="10"/>
                <w:szCs w:val="10"/>
                <w:lang w:val="en-US"/>
              </w:rPr>
            </w:pPr>
            <w:r>
              <w:rPr>
                <w:rFonts w:cs="Arial" w:ascii="Wingdings 2" w:hAnsi="Wingdings 2"/>
                <w:sz w:val="10"/>
                <w:szCs w:val="10"/>
                <w:lang w:val="en-US"/>
              </w:rPr>
              <w:t>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077777777765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RI_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 xml:space="preserve"> The ISO number in the SITVIT2 database linked to each individual strain data entered.</w:t>
      </w:r>
    </w:p>
    <w:p>
      <w:pPr>
        <w:pStyle w:val="Normal"/>
        <w:rPr/>
      </w:pP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 Clade designations according to SITVIT2 using revised SpolDB4 rules; Unk: Unknown patterns within any of the major clades described in SITVIT2. </w:t>
      </w:r>
    </w:p>
    <w:sectPr>
      <w:type w:val="nextPage"/>
      <w:pgSz w:w="11906" w:h="16838"/>
      <w:pgMar w:left="1440" w:right="1077" w:gutter="0" w:header="0" w:top="1077" w:footer="0" w:bottom="53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02:00Z</dcterms:created>
  <dc:creator>N. Rastogi</dc:creator>
  <dc:description/>
  <cp:keywords/>
  <dc:language>en-US</dc:language>
  <cp:lastModifiedBy>Gunilla Källenius</cp:lastModifiedBy>
  <cp:lastPrinted>2010-08-27T11:14:00Z</cp:lastPrinted>
  <dcterms:modified xsi:type="dcterms:W3CDTF">2011-03-03T23:32:00Z</dcterms:modified>
  <cp:revision>4</cp:revision>
  <dc:subject/>
  <dc:title>Table 1</dc:title>
</cp:coreProperties>
</file>